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E9D" w:rsidRPr="00AB6924" w:rsidRDefault="001D0E9D" w:rsidP="001D0E9D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5"/>
      <w:proofErr w:type="gramStart"/>
      <w:r w:rsidRPr="00AB6924">
        <w:rPr>
          <w:rFonts w:ascii="Times New Roman" w:hAnsi="Times New Roman" w:cs="Times New Roman"/>
          <w:b/>
          <w:szCs w:val="21"/>
        </w:rPr>
        <w:t>Table 5</w:t>
      </w:r>
      <w:bookmarkEnd w:id="0"/>
      <w:r w:rsidRPr="00AB6924">
        <w:rPr>
          <w:rFonts w:ascii="Times New Roman" w:hAnsi="Times New Roman" w:cs="Times New Roman"/>
          <w:b/>
          <w:szCs w:val="21"/>
        </w:rPr>
        <w:t>.</w:t>
      </w:r>
      <w:proofErr w:type="gramEnd"/>
      <w:r w:rsidRPr="00AB6924">
        <w:rPr>
          <w:rFonts w:ascii="Times New Roman" w:hAnsi="Times New Roman" w:cs="Times New Roman"/>
          <w:b/>
          <w:szCs w:val="21"/>
        </w:rPr>
        <w:t xml:space="preserve"> Comparison of storage overhead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2977"/>
        <w:gridCol w:w="1134"/>
        <w:gridCol w:w="759"/>
      </w:tblGrid>
      <w:tr w:rsidR="001D0E9D" w:rsidRPr="009D7707" w:rsidTr="005657E6">
        <w:trPr>
          <w:jc w:val="center"/>
        </w:trPr>
        <w:tc>
          <w:tcPr>
            <w:tcW w:w="8522" w:type="dxa"/>
            <w:gridSpan w:val="5"/>
          </w:tcPr>
          <w:p w:rsidR="001D0E9D" w:rsidRPr="00401C0E" w:rsidRDefault="001D0E9D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orage overhead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e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U/SC</m:t>
                </m:r>
              </m:oMath>
            </m:oMathPara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W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N</m:t>
                </m:r>
              </m:oMath>
            </m:oMathPara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bit)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am et al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P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XE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Y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y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Y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S</m:t>
                    </m:r>
                  </m:sub>
                </m:sSub>
              </m:oMath>
            </m:oMathPara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8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.K.Das</w:t>
            </w:r>
            <w:proofErr w:type="spellEnd"/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TI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WN-S</m:t>
                  </m:r>
                </m:sub>
              </m:sSub>
            </m:oMath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T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D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SN</m:t>
                  </m:r>
                </m:sub>
              </m:sSub>
            </m:oMath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4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 xml:space="preserve">He et al. </w:t>
            </w:r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(P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N-S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N-U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4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Jiang et al.</w:t>
            </w:r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r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N-S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0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.L.Das</w:t>
            </w:r>
            <w:proofErr w:type="spellEnd"/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P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K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2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H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P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N-S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N-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N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</w:p>
        </w:tc>
      </w:tr>
      <w:tr w:rsidR="001D0E9D" w:rsidRPr="009D7707" w:rsidTr="005657E6">
        <w:trPr>
          <w:jc w:val="center"/>
        </w:trPr>
        <w:tc>
          <w:tcPr>
            <w:tcW w:w="1242" w:type="dxa"/>
          </w:tcPr>
          <w:p w:rsidR="001D0E9D" w:rsidRPr="00401C0E" w:rsidRDefault="001D0E9D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Ours</w:t>
            </w:r>
          </w:p>
        </w:tc>
        <w:tc>
          <w:tcPr>
            <w:tcW w:w="2410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</m:oMath>
            </m:oMathPara>
          </w:p>
        </w:tc>
        <w:tc>
          <w:tcPr>
            <w:tcW w:w="2977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G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T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:rsidR="001D0E9D" w:rsidRPr="00401C0E" w:rsidRDefault="001D0E9D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8</w:t>
            </w:r>
          </w:p>
        </w:tc>
      </w:tr>
    </w:tbl>
    <w:p w:rsidR="001E14F6" w:rsidRDefault="001E14F6">
      <w:bookmarkStart w:id="1" w:name="_GoBack"/>
      <w:bookmarkEnd w:id="1"/>
    </w:p>
    <w:sectPr w:rsidR="001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D14" w:rsidRDefault="00046D14" w:rsidP="001D0E9D">
      <w:r>
        <w:separator/>
      </w:r>
    </w:p>
  </w:endnote>
  <w:endnote w:type="continuationSeparator" w:id="0">
    <w:p w:rsidR="00046D14" w:rsidRDefault="00046D14" w:rsidP="001D0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D14" w:rsidRDefault="00046D14" w:rsidP="001D0E9D">
      <w:r>
        <w:separator/>
      </w:r>
    </w:p>
  </w:footnote>
  <w:footnote w:type="continuationSeparator" w:id="0">
    <w:p w:rsidR="00046D14" w:rsidRDefault="00046D14" w:rsidP="001D0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8C9"/>
    <w:rsid w:val="00046D14"/>
    <w:rsid w:val="001D0E9D"/>
    <w:rsid w:val="001E14F6"/>
    <w:rsid w:val="0099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E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E9D"/>
    <w:rPr>
      <w:sz w:val="18"/>
      <w:szCs w:val="18"/>
    </w:rPr>
  </w:style>
  <w:style w:type="table" w:styleId="a5">
    <w:name w:val="Table Grid"/>
    <w:basedOn w:val="a1"/>
    <w:uiPriority w:val="59"/>
    <w:rsid w:val="001D0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D0E9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D0E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E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E9D"/>
    <w:rPr>
      <w:sz w:val="18"/>
      <w:szCs w:val="18"/>
    </w:rPr>
  </w:style>
  <w:style w:type="table" w:styleId="a5">
    <w:name w:val="Table Grid"/>
    <w:basedOn w:val="a1"/>
    <w:uiPriority w:val="59"/>
    <w:rsid w:val="001D0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D0E9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D0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6:00Z</dcterms:created>
  <dcterms:modified xsi:type="dcterms:W3CDTF">2016-10-20T03:36:00Z</dcterms:modified>
</cp:coreProperties>
</file>